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5D20D" w14:textId="77777777" w:rsidR="005B2127" w:rsidRDefault="005B2127" w:rsidP="00E20653">
      <w:pPr>
        <w:pStyle w:val="Ttulo1"/>
        <w:spacing w:before="0" w:after="0"/>
      </w:pPr>
      <w:r>
        <w:t>Supplementary Table S1. Reported regulators of transposon activity: histone variants, histone marks, histone chaperones and other interactors</w:t>
      </w:r>
    </w:p>
    <w:p w14:paraId="557F7592" w14:textId="7DD98C3D" w:rsidR="005B2127" w:rsidRDefault="005B2127" w:rsidP="00E20653">
      <w:pPr>
        <w:spacing w:after="0"/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877"/>
        <w:gridCol w:w="1151"/>
        <w:gridCol w:w="928"/>
        <w:gridCol w:w="1307"/>
        <w:gridCol w:w="1443"/>
        <w:gridCol w:w="1140"/>
        <w:gridCol w:w="1366"/>
        <w:gridCol w:w="1893"/>
        <w:gridCol w:w="1417"/>
        <w:gridCol w:w="2030"/>
      </w:tblGrid>
      <w:tr w:rsidR="005B2127" w:rsidRPr="00F42071" w14:paraId="7A923854" w14:textId="77777777" w:rsidTr="00100801">
        <w:trPr>
          <w:trHeight w:val="20"/>
          <w:tblHeader/>
        </w:trPr>
        <w:tc>
          <w:tcPr>
            <w:tcW w:w="0" w:type="auto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52CF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Class 1 transposons (retrotransposons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B90D7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Incorporated histones</w:t>
            </w:r>
          </w:p>
        </w:tc>
        <w:tc>
          <w:tcPr>
            <w:tcW w:w="11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04014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Associated histone marks</w:t>
            </w:r>
          </w:p>
        </w:tc>
        <w:tc>
          <w:tcPr>
            <w:tcW w:w="13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70D0B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Associated chaperones</w:t>
            </w:r>
          </w:p>
        </w:tc>
        <w:tc>
          <w:tcPr>
            <w:tcW w:w="18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C274D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Other associated interactors</w:t>
            </w:r>
          </w:p>
        </w:tc>
        <w:tc>
          <w:tcPr>
            <w:tcW w:w="14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C99AD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203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607B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5B2127" w:rsidRPr="00F42071" w14:paraId="335BAA82" w14:textId="77777777" w:rsidTr="00100801">
        <w:trPr>
          <w:trHeight w:val="20"/>
          <w:tblHeader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F310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Subclas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9317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Superfamily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B0DF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8" w:space="0" w:color="FFFFFF"/>
              <w:bottom w:val="single" w:sz="8" w:space="0" w:color="000000"/>
              <w:right w:val="dotted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3AD8" w14:textId="77777777" w:rsidR="005B2127" w:rsidRPr="00BF4435" w:rsidRDefault="005B2127" w:rsidP="00022DB6">
            <w:pPr>
              <w:spacing w:after="0"/>
              <w:jc w:val="left"/>
              <w:rPr>
                <w:b/>
                <w:bCs/>
                <w:sz w:val="18"/>
                <w:szCs w:val="18"/>
              </w:rPr>
            </w:pPr>
            <w:r w:rsidRPr="00BF4435">
              <w:rPr>
                <w:b/>
                <w:bCs/>
                <w:sz w:val="18"/>
                <w:szCs w:val="18"/>
              </w:rPr>
              <w:t>Subfamily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dotted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568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4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154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op w:val="single" w:sz="4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A42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581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4D3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030" w:type="dxa"/>
            <w:vMerge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AE1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</w:tr>
      <w:tr w:rsidR="005B2127" w:rsidRPr="001468E2" w14:paraId="22718DF9" w14:textId="77777777" w:rsidTr="0010080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A90442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LT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15395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RV</w:t>
            </w:r>
          </w:p>
        </w:tc>
        <w:tc>
          <w:tcPr>
            <w:tcW w:w="9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4463A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RV I</w:t>
            </w:r>
          </w:p>
        </w:tc>
        <w:tc>
          <w:tcPr>
            <w:tcW w:w="13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dotted" w:sz="8" w:space="0" w:color="000000"/>
            </w:tcBorders>
          </w:tcPr>
          <w:p w14:paraId="5CB0540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uLV/RLTR4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D0F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323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2</w:t>
            </w:r>
          </w:p>
          <w:p w14:paraId="2790B23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A4F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IRA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B8C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SF1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84E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14 ESCs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5682" w14:textId="19C59FC6" w:rsidR="005B2127" w:rsidRPr="001468E2" w:rsidRDefault="005B2127" w:rsidP="00022DB6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1468E2">
              <w:rPr>
                <w:sz w:val="18"/>
                <w:szCs w:val="18"/>
              </w:rPr>
              <w:t>Zhang et al.</w:t>
            </w:r>
            <w:r>
              <w:rPr>
                <w:sz w:val="18"/>
                <w:szCs w:val="18"/>
              </w:rPr>
              <w:t xml:space="preserve"> </w:t>
            </w:r>
            <w:r w:rsidRPr="001468E2">
              <w:rPr>
                <w:sz w:val="18"/>
                <w:lang w:val="de-DE"/>
              </w:rPr>
              <w:t>(2022)</w:t>
            </w:r>
          </w:p>
        </w:tc>
      </w:tr>
      <w:tr w:rsidR="005B2127" w:rsidRPr="00807184" w14:paraId="0F0240F5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4DA3" w14:textId="77777777" w:rsidR="005B2127" w:rsidRPr="001468E2" w:rsidRDefault="005B2127" w:rsidP="00022DB6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71A7" w14:textId="77777777" w:rsidR="005B2127" w:rsidRPr="001468E2" w:rsidRDefault="005B2127" w:rsidP="00022DB6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1538" w14:textId="77777777" w:rsidR="005B2127" w:rsidRPr="001468E2" w:rsidRDefault="005B2127" w:rsidP="00022DB6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E16F" w14:textId="77777777" w:rsidR="005B2127" w:rsidRPr="001468E2" w:rsidRDefault="005B2127" w:rsidP="00022DB6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1BDE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2"/>
                <w:id w:val="1159501154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E48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B59B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3"/>
                <w:id w:val="869960717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5F7D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  <w:p w14:paraId="71D1AA23" w14:textId="394A7D08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EEB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8879" w14:textId="3190525F" w:rsidR="005B2127" w:rsidRPr="00807184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  <w:r w:rsidRPr="00807184">
              <w:rPr>
                <w:sz w:val="18"/>
                <w:szCs w:val="18"/>
                <w:lang w:val="es-MX"/>
              </w:rPr>
              <w:t xml:space="preserve">Matsui et al. </w:t>
            </w:r>
            <w:r w:rsidRPr="00807184">
              <w:rPr>
                <w:sz w:val="18"/>
              </w:rPr>
              <w:t>(2010)</w:t>
            </w:r>
          </w:p>
        </w:tc>
      </w:tr>
      <w:tr w:rsidR="005B2127" w:rsidRPr="00EF185E" w14:paraId="439CF23A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B6EA" w14:textId="77777777" w:rsidR="005B2127" w:rsidRPr="00807184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2CE4" w14:textId="77777777" w:rsidR="005B2127" w:rsidRPr="00807184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928" w:type="dxa"/>
            <w:vMerge w:val="restart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E04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RV II</w:t>
            </w:r>
          </w:p>
        </w:tc>
        <w:tc>
          <w:tcPr>
            <w:tcW w:w="1307" w:type="dxa"/>
            <w:vMerge w:val="restart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A9A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Tn/MusD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A15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7F5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  <w:p w14:paraId="0C7537E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27me3</w:t>
            </w:r>
          </w:p>
        </w:tc>
        <w:tc>
          <w:tcPr>
            <w:tcW w:w="1366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3FC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TRX–DAXX</w:t>
            </w:r>
          </w:p>
        </w:tc>
        <w:tc>
          <w:tcPr>
            <w:tcW w:w="1893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A61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 xml:space="preserve"> ESET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9B8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 and E13.5 PGCs</w:t>
            </w:r>
          </w:p>
        </w:tc>
        <w:tc>
          <w:tcPr>
            <w:tcW w:w="203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FF82" w14:textId="1D70FD30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  <w:r w:rsidRPr="00822E3A">
              <w:rPr>
                <w:sz w:val="18"/>
                <w:szCs w:val="18"/>
                <w:lang w:val="es-MX"/>
              </w:rPr>
              <w:t xml:space="preserve">Liu et al. </w:t>
            </w:r>
            <w:r w:rsidRPr="00EF185E">
              <w:rPr>
                <w:sz w:val="18"/>
                <w:lang w:val="es-MX"/>
              </w:rPr>
              <w:t>(2014)</w:t>
            </w:r>
          </w:p>
          <w:p w14:paraId="582FFA2A" w14:textId="50FF3E42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  <w:proofErr w:type="spellStart"/>
            <w:r w:rsidRPr="00EF185E">
              <w:rPr>
                <w:sz w:val="18"/>
                <w:szCs w:val="18"/>
                <w:lang w:val="es-MX"/>
              </w:rPr>
              <w:t>Elsässer</w:t>
            </w:r>
            <w:proofErr w:type="spellEnd"/>
            <w:r w:rsidRPr="00EF185E">
              <w:rPr>
                <w:sz w:val="18"/>
                <w:szCs w:val="18"/>
                <w:lang w:val="es-MX"/>
              </w:rPr>
              <w:t xml:space="preserve"> et al. </w:t>
            </w:r>
            <w:r w:rsidRPr="00EF185E">
              <w:rPr>
                <w:sz w:val="18"/>
                <w:lang w:val="es-MX"/>
              </w:rPr>
              <w:t>(2015)</w:t>
            </w:r>
          </w:p>
        </w:tc>
      </w:tr>
      <w:tr w:rsidR="005B2127" w:rsidRPr="00F42071" w14:paraId="4D2FEF57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7428" w14:textId="77777777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219D" w14:textId="77777777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39E9" w14:textId="77777777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A20" w14:textId="77777777" w:rsidR="005B2127" w:rsidRPr="00EF185E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163C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4"/>
                <w:id w:val="1052120112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AFA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4174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5"/>
                <w:id w:val="-867060306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6BE4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  <w:p w14:paraId="2359EA4A" w14:textId="7905A164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E8F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C5B1" w14:textId="2127C8AC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E20653">
              <w:rPr>
                <w:sz w:val="18"/>
                <w:szCs w:val="18"/>
              </w:rPr>
              <w:t xml:space="preserve">Matsui et al. </w:t>
            </w:r>
            <w:r w:rsidRPr="00807184">
              <w:rPr>
                <w:sz w:val="18"/>
              </w:rPr>
              <w:t>(2010)</w:t>
            </w:r>
          </w:p>
        </w:tc>
      </w:tr>
      <w:tr w:rsidR="005B2127" w:rsidRPr="00F42071" w14:paraId="2B28853C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C6D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88C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8C6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783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RVK10C</w:t>
            </w:r>
          </w:p>
        </w:tc>
        <w:tc>
          <w:tcPr>
            <w:tcW w:w="0" w:type="auto"/>
            <w:tcBorders>
              <w:top w:val="dotted" w:sz="4" w:space="0" w:color="auto"/>
              <w:left w:val="dotted" w:sz="8" w:space="0" w:color="000000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5DA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</w:t>
            </w:r>
          </w:p>
        </w:tc>
        <w:tc>
          <w:tcPr>
            <w:tcW w:w="11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B0E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  <w:p w14:paraId="3517451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27me3</w:t>
            </w:r>
          </w:p>
        </w:tc>
        <w:tc>
          <w:tcPr>
            <w:tcW w:w="1366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911E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6"/>
                <w:id w:val="248779920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89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1F3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 xml:space="preserve"> ESET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495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13.5 PGCs</w:t>
            </w:r>
          </w:p>
        </w:tc>
        <w:tc>
          <w:tcPr>
            <w:tcW w:w="203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3A19" w14:textId="3304AB09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807184">
              <w:rPr>
                <w:sz w:val="18"/>
                <w:szCs w:val="18"/>
              </w:rPr>
              <w:t>Liu et al.</w:t>
            </w:r>
            <w:r>
              <w:rPr>
                <w:sz w:val="18"/>
                <w:szCs w:val="18"/>
              </w:rPr>
              <w:t xml:space="preserve"> </w:t>
            </w:r>
            <w:r w:rsidRPr="00807184">
              <w:rPr>
                <w:sz w:val="18"/>
              </w:rPr>
              <w:t>(2014)</w:t>
            </w:r>
          </w:p>
        </w:tc>
      </w:tr>
      <w:tr w:rsidR="005B2127" w:rsidRPr="00F42071" w14:paraId="4E4D2D1B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127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F8A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985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B10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MERVK</w:t>
            </w:r>
          </w:p>
        </w:tc>
        <w:tc>
          <w:tcPr>
            <w:tcW w:w="0" w:type="auto"/>
            <w:tcBorders>
              <w:top w:val="dotted" w:sz="4" w:space="0" w:color="auto"/>
              <w:left w:val="dotted" w:sz="8" w:space="0" w:color="000000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EDC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C68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5EC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TRX–DAXX</w:t>
            </w:r>
          </w:p>
        </w:tc>
        <w:tc>
          <w:tcPr>
            <w:tcW w:w="189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450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UV39H1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CDC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BDF4" w14:textId="6A8ACE70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e et al.</w:t>
            </w:r>
            <w:r>
              <w:rPr>
                <w:sz w:val="18"/>
                <w:szCs w:val="18"/>
              </w:rPr>
              <w:t xml:space="preserve">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F42071" w14:paraId="243B43F4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3B2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1E0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DA5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 w:val="restart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826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IAP</w:t>
            </w:r>
          </w:p>
        </w:tc>
        <w:tc>
          <w:tcPr>
            <w:tcW w:w="0" w:type="auto"/>
            <w:tcBorders>
              <w:top w:val="dotted" w:sz="4" w:space="0" w:color="auto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0C0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FA6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3DA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TRX–DAXX</w:t>
            </w:r>
          </w:p>
        </w:tc>
        <w:tc>
          <w:tcPr>
            <w:tcW w:w="1893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E94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898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20F6" w14:textId="10894A2E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807184">
              <w:rPr>
                <w:sz w:val="18"/>
                <w:szCs w:val="18"/>
              </w:rPr>
              <w:t>Elsässer et al.</w:t>
            </w:r>
            <w:r>
              <w:rPr>
                <w:sz w:val="18"/>
                <w:szCs w:val="18"/>
              </w:rPr>
              <w:t xml:space="preserve"> </w:t>
            </w:r>
            <w:r w:rsidRPr="00807184">
              <w:rPr>
                <w:sz w:val="18"/>
              </w:rPr>
              <w:t>(2015)</w:t>
            </w:r>
          </w:p>
        </w:tc>
      </w:tr>
      <w:tr w:rsidR="005B2127" w:rsidRPr="00F42071" w14:paraId="3AA3978D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9F2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8D89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D38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9E3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521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FE7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D09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TRX–DAXX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F92D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  <w:p w14:paraId="1A08CA4A" w14:textId="13300D54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35A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070F" w14:textId="6CFB7336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adic et al.</w:t>
            </w:r>
            <w:r>
              <w:rPr>
                <w:sz w:val="18"/>
                <w:szCs w:val="18"/>
              </w:rPr>
              <w:t xml:space="preserve">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CE15B2" w14:paraId="067F4A09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D28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DB8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FE9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308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B72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1/H3.2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6CF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48F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CAF-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BF0A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 xml:space="preserve">KMT5B (SUV420H1) </w:t>
            </w:r>
          </w:p>
          <w:p w14:paraId="54DE9C12" w14:textId="4A39D95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KMT5C (SUV420H2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39C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Preimplantation mouse embryo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5075" w14:textId="513C9D55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  <w:r w:rsidRPr="00CE15B2">
              <w:rPr>
                <w:sz w:val="18"/>
                <w:szCs w:val="18"/>
                <w:lang w:val="es-MX"/>
              </w:rPr>
              <w:t xml:space="preserve">Hatanaka et al.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F42071" w14:paraId="19450084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F137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C2CA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AA3A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7405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D4E2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7"/>
                <w:id w:val="352079732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BFB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97C2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8"/>
                <w:id w:val="1566148668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ADBB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  <w:p w14:paraId="339BB8A1" w14:textId="1C38B91F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D97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C5E7" w14:textId="1B920B6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807184">
              <w:rPr>
                <w:sz w:val="18"/>
                <w:szCs w:val="18"/>
                <w:lang w:val="es-MX"/>
              </w:rPr>
              <w:t xml:space="preserve">Matsui et al. </w:t>
            </w:r>
            <w:r w:rsidRPr="00807184">
              <w:rPr>
                <w:sz w:val="18"/>
              </w:rPr>
              <w:t>(2010)</w:t>
            </w:r>
          </w:p>
        </w:tc>
      </w:tr>
      <w:tr w:rsidR="005B2127" w:rsidRPr="00CE15B2" w14:paraId="661DF6C9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9A6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273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811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F87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C8E7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9"/>
                <w:id w:val="-1689989575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F232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75C7" w14:textId="77777777" w:rsidR="005B2127" w:rsidRPr="00F42071" w:rsidRDefault="00000000" w:rsidP="00022DB6">
            <w:pPr>
              <w:spacing w:after="0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20"/>
                <w:id w:val="1659801145"/>
              </w:sdtPr>
              <w:sdtContent>
                <w:r w:rsidR="005B2127" w:rsidRPr="00F42071">
                  <w:rPr>
                    <w:rFonts w:eastAsia="Nova Mono"/>
                    <w:sz w:val="18"/>
                    <w:szCs w:val="18"/>
                  </w:rPr>
                  <w:t>−</w:t>
                </w:r>
              </w:sdtContent>
            </w:sdt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38D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AEE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7D63" w14:textId="5EEB863D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CE15B2">
              <w:rPr>
                <w:sz w:val="18"/>
                <w:szCs w:val="18"/>
                <w:lang w:val="es-MX"/>
              </w:rPr>
              <w:t xml:space="preserve">Rowe et al. </w:t>
            </w:r>
            <w:r w:rsidRPr="00CE15B2">
              <w:rPr>
                <w:sz w:val="18"/>
              </w:rPr>
              <w:t>(2010, 2013)</w:t>
            </w:r>
          </w:p>
        </w:tc>
      </w:tr>
      <w:tr w:rsidR="005B2127" w:rsidRPr="00F42071" w14:paraId="3E6B1D16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6339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5242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6B92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7F5B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8C3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0E3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1D3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TRX–DAXX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A5C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UV39H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216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288A" w14:textId="1B83AEF1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e et al.</w:t>
            </w:r>
            <w:r>
              <w:rPr>
                <w:sz w:val="18"/>
                <w:szCs w:val="18"/>
              </w:rPr>
              <w:t xml:space="preserve">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F42071" w14:paraId="604FD7F8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9E8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4F3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E6F2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C19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572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429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2</w:t>
            </w:r>
          </w:p>
          <w:p w14:paraId="2FDD896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FEA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IRA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C07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SF1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0B0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14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63DD" w14:textId="3E0635C6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1468E2">
              <w:rPr>
                <w:sz w:val="18"/>
                <w:szCs w:val="18"/>
              </w:rPr>
              <w:t>Zhang et al.</w:t>
            </w:r>
            <w:r>
              <w:rPr>
                <w:sz w:val="18"/>
                <w:szCs w:val="18"/>
              </w:rPr>
              <w:t xml:space="preserve"> </w:t>
            </w:r>
            <w:r w:rsidRPr="001468E2">
              <w:rPr>
                <w:sz w:val="18"/>
                <w:lang w:val="de-DE"/>
              </w:rPr>
              <w:t>(2022)</w:t>
            </w:r>
          </w:p>
        </w:tc>
      </w:tr>
      <w:tr w:rsidR="005B2127" w:rsidRPr="00F42071" w14:paraId="495E9817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384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1CC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 w:val="restart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D11892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RV III</w:t>
            </w:r>
          </w:p>
        </w:tc>
        <w:tc>
          <w:tcPr>
            <w:tcW w:w="1307" w:type="dxa"/>
            <w:vMerge w:val="restart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72C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ERVL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138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2A/H2B</w:t>
            </w:r>
          </w:p>
        </w:tc>
        <w:tc>
          <w:tcPr>
            <w:tcW w:w="114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72A5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 xml:space="preserve"> H2Bub</w:t>
            </w:r>
          </w:p>
        </w:tc>
        <w:tc>
          <w:tcPr>
            <w:tcW w:w="1366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F1C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FACT</w:t>
            </w:r>
          </w:p>
        </w:tc>
        <w:tc>
          <w:tcPr>
            <w:tcW w:w="1893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C80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 xml:space="preserve"> USP7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4867" w14:textId="26A0AF55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14 and J1 ESCs</w:t>
            </w:r>
          </w:p>
        </w:tc>
        <w:tc>
          <w:tcPr>
            <w:tcW w:w="203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5B91" w14:textId="747B20B9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CE15B2">
              <w:rPr>
                <w:sz w:val="18"/>
                <w:szCs w:val="18"/>
              </w:rPr>
              <w:t>Chen et al.</w:t>
            </w:r>
            <w:r>
              <w:rPr>
                <w:sz w:val="18"/>
                <w:szCs w:val="18"/>
              </w:rPr>
              <w:t xml:space="preserve"> </w:t>
            </w:r>
            <w:r w:rsidRPr="005B2127">
              <w:rPr>
                <w:sz w:val="18"/>
              </w:rPr>
              <w:t>(2020)</w:t>
            </w:r>
          </w:p>
        </w:tc>
      </w:tr>
      <w:tr w:rsidR="005B2127" w:rsidRPr="00CE15B2" w14:paraId="64D0BEA2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7462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BF2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FB3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C5C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D6A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1/H3.2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EA0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4me2 H3K9Ac</w:t>
            </w:r>
          </w:p>
          <w:p w14:paraId="3FDD308A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27Ac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ECB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CAF-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4B8F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CHAF1A</w:t>
            </w:r>
          </w:p>
          <w:p w14:paraId="0D4C15DB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TRIM28</w:t>
            </w:r>
          </w:p>
          <w:p w14:paraId="419AA499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ESET</w:t>
            </w:r>
          </w:p>
          <w:p w14:paraId="2FD5B087" w14:textId="38842C0C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UMO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08C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9D0D" w14:textId="62ACD331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  <w:r w:rsidRPr="00CE15B2">
              <w:rPr>
                <w:sz w:val="18"/>
                <w:szCs w:val="18"/>
                <w:lang w:val="es-MX"/>
              </w:rPr>
              <w:t xml:space="preserve">Yang et al.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F42071" w14:paraId="7909A993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2E8F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03DD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928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D594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1307" w:type="dxa"/>
            <w:vMerge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739F" w14:textId="77777777" w:rsidR="005B2127" w:rsidRPr="00CE15B2" w:rsidRDefault="005B2127" w:rsidP="00022DB6">
            <w:pPr>
              <w:spacing w:after="0"/>
              <w:jc w:val="left"/>
              <w:rPr>
                <w:sz w:val="18"/>
                <w:szCs w:val="18"/>
                <w:lang w:val="es-MX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dotted" w:sz="8" w:space="0" w:color="000000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77F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3–H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63C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2</w:t>
            </w:r>
          </w:p>
          <w:p w14:paraId="33CB68DE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EBB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IRA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520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ASF1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C25E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Mouse E14 ESCs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523C" w14:textId="688B2B05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1468E2">
              <w:rPr>
                <w:sz w:val="18"/>
                <w:szCs w:val="18"/>
              </w:rPr>
              <w:t>Zhang et al.</w:t>
            </w:r>
            <w:r>
              <w:rPr>
                <w:sz w:val="18"/>
                <w:szCs w:val="18"/>
              </w:rPr>
              <w:t xml:space="preserve"> </w:t>
            </w:r>
            <w:r w:rsidRPr="001468E2">
              <w:rPr>
                <w:sz w:val="18"/>
                <w:lang w:val="de-DE"/>
              </w:rPr>
              <w:t>(2022)</w:t>
            </w:r>
          </w:p>
        </w:tc>
      </w:tr>
      <w:tr w:rsidR="005B2127" w:rsidRPr="00F42071" w14:paraId="7931AE3A" w14:textId="77777777" w:rsidTr="00100801">
        <w:trPr>
          <w:trHeight w:val="20"/>
        </w:trPr>
        <w:tc>
          <w:tcPr>
            <w:tcW w:w="0" w:type="auto"/>
            <w:vMerge w:val="restart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6E2F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Non-LTR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A54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LINE</w:t>
            </w:r>
          </w:p>
        </w:tc>
        <w:tc>
          <w:tcPr>
            <w:tcW w:w="0" w:type="auto"/>
            <w:gridSpan w:val="2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F14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LINE-1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4" w:space="0" w:color="auto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1DF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1/H3.2–H4</w:t>
            </w:r>
          </w:p>
        </w:tc>
        <w:tc>
          <w:tcPr>
            <w:tcW w:w="114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593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2</w:t>
            </w:r>
          </w:p>
          <w:p w14:paraId="521917B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  <w:p w14:paraId="27B03EF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27me3</w:t>
            </w:r>
          </w:p>
          <w:p w14:paraId="2F6C885C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4K20me3</w:t>
            </w:r>
          </w:p>
        </w:tc>
        <w:tc>
          <w:tcPr>
            <w:tcW w:w="13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0A3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CAF-1</w:t>
            </w:r>
          </w:p>
        </w:tc>
        <w:tc>
          <w:tcPr>
            <w:tcW w:w="1893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458C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KMT5B (SUV420H1)</w:t>
            </w:r>
          </w:p>
          <w:p w14:paraId="3C6C9CD3" w14:textId="556F9072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KMT5C (SUV420H2)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1103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Preimplantation mouse embryos</w:t>
            </w:r>
          </w:p>
        </w:tc>
        <w:tc>
          <w:tcPr>
            <w:tcW w:w="203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9F9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6913" w14:textId="0421F52C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CE15B2">
              <w:rPr>
                <w:sz w:val="18"/>
                <w:szCs w:val="18"/>
                <w:lang w:val="es-MX"/>
              </w:rPr>
              <w:t xml:space="preserve">Hatanaka et al. </w:t>
            </w:r>
            <w:r w:rsidRPr="00CE15B2">
              <w:rPr>
                <w:sz w:val="18"/>
              </w:rPr>
              <w:t>(2015)</w:t>
            </w:r>
          </w:p>
        </w:tc>
      </w:tr>
      <w:tr w:rsidR="005B2127" w:rsidRPr="00F42071" w14:paraId="7086B14A" w14:textId="77777777" w:rsidTr="00100801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ED59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0FA0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INE</w:t>
            </w:r>
          </w:p>
        </w:tc>
        <w:tc>
          <w:tcPr>
            <w:tcW w:w="0" w:type="auto"/>
            <w:gridSpan w:val="2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51FB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SINE-B2</w:t>
            </w:r>
          </w:p>
        </w:tc>
        <w:tc>
          <w:tcPr>
            <w:tcW w:w="0" w:type="auto"/>
            <w:tcBorders>
              <w:top w:val="dotted" w:sz="8" w:space="0" w:color="000000"/>
              <w:left w:val="dotted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E764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.1/H3.2–H4</w:t>
            </w:r>
          </w:p>
        </w:tc>
        <w:tc>
          <w:tcPr>
            <w:tcW w:w="1140" w:type="dxa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E608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2</w:t>
            </w:r>
          </w:p>
          <w:p w14:paraId="623AA0B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9me3</w:t>
            </w:r>
          </w:p>
          <w:p w14:paraId="7E3558B6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3K27me3</w:t>
            </w:r>
          </w:p>
          <w:p w14:paraId="5F992717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H4K20me3</w:t>
            </w:r>
          </w:p>
        </w:tc>
        <w:tc>
          <w:tcPr>
            <w:tcW w:w="1366" w:type="dxa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89A1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CAF-1</w:t>
            </w:r>
          </w:p>
        </w:tc>
        <w:tc>
          <w:tcPr>
            <w:tcW w:w="1893" w:type="dxa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4148" w14:textId="77777777" w:rsidR="0010080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KMT5B (SUV420H1)</w:t>
            </w:r>
          </w:p>
          <w:p w14:paraId="1815AB06" w14:textId="0F4F1293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KMT5C (SUV420H2)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CE3D" w14:textId="77777777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F42071">
              <w:rPr>
                <w:sz w:val="18"/>
                <w:szCs w:val="18"/>
              </w:rPr>
              <w:t>Preimplantation mouse embryos</w:t>
            </w:r>
          </w:p>
        </w:tc>
        <w:tc>
          <w:tcPr>
            <w:tcW w:w="2030" w:type="dxa"/>
            <w:tcBorders>
              <w:top w:val="dotted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B174" w14:textId="3C12324F" w:rsidR="005B2127" w:rsidRPr="00F42071" w:rsidRDefault="005B2127" w:rsidP="00022DB6">
            <w:pPr>
              <w:spacing w:after="0"/>
              <w:jc w:val="left"/>
              <w:rPr>
                <w:sz w:val="18"/>
                <w:szCs w:val="18"/>
              </w:rPr>
            </w:pPr>
            <w:r w:rsidRPr="00CE15B2">
              <w:rPr>
                <w:sz w:val="18"/>
                <w:szCs w:val="18"/>
                <w:lang w:val="es-MX"/>
              </w:rPr>
              <w:t xml:space="preserve">Hatanaka et al. </w:t>
            </w:r>
            <w:r w:rsidRPr="00CE15B2">
              <w:rPr>
                <w:sz w:val="18"/>
              </w:rPr>
              <w:t>(2015)</w:t>
            </w:r>
          </w:p>
        </w:tc>
      </w:tr>
    </w:tbl>
    <w:p w14:paraId="7A4C515A" w14:textId="77777777" w:rsidR="005B2127" w:rsidRDefault="005B2127" w:rsidP="005B2127"/>
    <w:p w14:paraId="74585B4E" w14:textId="0815CE0C" w:rsidR="00597A7E" w:rsidRDefault="00597A7E" w:rsidP="00597A7E">
      <w:pPr>
        <w:spacing w:after="0"/>
      </w:pPr>
      <w:r>
        <w:t xml:space="preserve">For more information on family-level classification of transposons, see the Dfam database resource </w:t>
      </w:r>
      <w:r w:rsidRPr="001468E2">
        <w:t>(Storer et al., 2021)</w:t>
      </w:r>
      <w:r>
        <w:t xml:space="preserve">. </w:t>
      </w:r>
    </w:p>
    <w:p w14:paraId="1B4FA578" w14:textId="779E5229" w:rsidR="00597A7E" w:rsidRDefault="00597A7E" w:rsidP="00597A7E">
      <w:pPr>
        <w:spacing w:after="0"/>
      </w:pPr>
      <w:r>
        <w:rPr>
          <w:b/>
        </w:rPr>
        <w:t>Acronyms and symbols</w:t>
      </w:r>
      <w:r>
        <w:t>: LTR, long terminal repeat retrotransposon; Non-LTR, Non-long terminal repeat retrotransposon; ERV, endogenous retrovirus-like sequence; LINE, l</w:t>
      </w:r>
      <w:r w:rsidRPr="00F80C4F">
        <w:t>ong interspersed nuclear element</w:t>
      </w:r>
      <w:r>
        <w:t>; SINE, short</w:t>
      </w:r>
      <w:r w:rsidRPr="00F80C4F">
        <w:t xml:space="preserve"> interspersed nuclear element</w:t>
      </w:r>
      <w:r>
        <w:t xml:space="preserve">; </w:t>
      </w:r>
      <w:r w:rsidRPr="00117DF1">
        <w:t>MuLV/RLTR4</w:t>
      </w:r>
      <w:r>
        <w:t xml:space="preserve">, </w:t>
      </w:r>
      <w:r w:rsidRPr="00117DF1">
        <w:t>murine leukemia virus</w:t>
      </w:r>
      <w:r>
        <w:t xml:space="preserve"> (internal sequence/LTR); ETn/MusD, early transposon/Mus type-D related retrovirus; </w:t>
      </w:r>
      <w:r w:rsidRPr="000C0395">
        <w:t>ERVK10C</w:t>
      </w:r>
      <w:r>
        <w:t>,</w:t>
      </w:r>
      <w:r w:rsidRPr="000C0395">
        <w:t xml:space="preserve"> endogenous retrovirus</w:t>
      </w:r>
      <w:r>
        <w:t xml:space="preserve"> </w:t>
      </w:r>
      <w:r w:rsidRPr="000C0395">
        <w:t>with lysine tRNA primer</w:t>
      </w:r>
      <w:r>
        <w:t xml:space="preserve"> (ERV II)</w:t>
      </w:r>
      <w:r w:rsidRPr="000C0395">
        <w:t xml:space="preserve"> corresponding to RLTR10C</w:t>
      </w:r>
      <w:r>
        <w:t xml:space="preserve">; </w:t>
      </w:r>
      <w:r w:rsidRPr="000C0395">
        <w:t>MMERVK</w:t>
      </w:r>
      <w:r>
        <w:t>,</w:t>
      </w:r>
      <w:r w:rsidRPr="000C0395">
        <w:t xml:space="preserve"> mouse endogenous retrovirus</w:t>
      </w:r>
      <w:r>
        <w:t xml:space="preserve"> with lysine tRNA primer (ERV II);</w:t>
      </w:r>
      <w:r w:rsidRPr="000C0395">
        <w:t xml:space="preserve"> </w:t>
      </w:r>
      <w:r>
        <w:t xml:space="preserve">IAP, intracisternal A-particle retrotransposon; MERVL, murine endogenous retrovirus with leucine tRNA primer (ERV III); </w:t>
      </w:r>
      <w:r w:rsidRPr="00F80C4F">
        <w:t>LINE-1</w:t>
      </w:r>
      <w:r>
        <w:t xml:space="preserve">, L1 LINE family; SINEB2, B2 SINE family; HIRA, </w:t>
      </w:r>
      <w:r w:rsidRPr="00597A7E">
        <w:t>histone cell cycle regulator</w:t>
      </w:r>
      <w:r>
        <w:t xml:space="preserve"> (protein or complex); ESET, h</w:t>
      </w:r>
      <w:r w:rsidRPr="00597A7E">
        <w:t>istone-lysine N-methyltransferase SETDB1</w:t>
      </w:r>
      <w:r>
        <w:t>; TRIM28, t</w:t>
      </w:r>
      <w:r w:rsidRPr="00597A7E">
        <w:t>ranscription intermediary factor 1-beta</w:t>
      </w:r>
      <w:r>
        <w:t xml:space="preserve"> (also KAP-1); ATRX, t</w:t>
      </w:r>
      <w:r w:rsidRPr="00597A7E">
        <w:t>ranscriptional regulator ATRX</w:t>
      </w:r>
      <w:r>
        <w:t>; DAXX, d</w:t>
      </w:r>
      <w:r w:rsidRPr="00597A7E">
        <w:t>eath domain-associated protein 6</w:t>
      </w:r>
      <w:r>
        <w:t xml:space="preserve">; FACT, </w:t>
      </w:r>
      <w:r w:rsidRPr="00597A7E">
        <w:t>facilitates chromatin transcription</w:t>
      </w:r>
      <w:r>
        <w:t xml:space="preserve"> (complex); CAF-1, c</w:t>
      </w:r>
      <w:r w:rsidRPr="00597A7E">
        <w:t>hromatin assembly factor 1</w:t>
      </w:r>
      <w:r>
        <w:t xml:space="preserve"> (complex including CHAF1A subunit); </w:t>
      </w:r>
      <w:r w:rsidR="00E20653">
        <w:t>ASF1</w:t>
      </w:r>
      <w:r w:rsidR="00811025">
        <w:t>A</w:t>
      </w:r>
      <w:r w:rsidR="00E20653">
        <w:t>, histone chaperone ASF1</w:t>
      </w:r>
      <w:r w:rsidR="00811025">
        <w:t>A</w:t>
      </w:r>
      <w:r w:rsidR="00E20653">
        <w:t xml:space="preserve"> (a</w:t>
      </w:r>
      <w:r w:rsidR="00E20653" w:rsidRPr="00E20653">
        <w:t>nti-silencing function protein 1 homolog A</w:t>
      </w:r>
      <w:r w:rsidR="00E20653">
        <w:t>);</w:t>
      </w:r>
      <w:r w:rsidR="00E20653" w:rsidRPr="00E20653">
        <w:t xml:space="preserve"> </w:t>
      </w:r>
      <w:r w:rsidR="00E20653">
        <w:t>USP7, u</w:t>
      </w:r>
      <w:r w:rsidR="00E20653" w:rsidRPr="00E20653">
        <w:t>biquitin carboxyl-terminal hydrolase 7</w:t>
      </w:r>
      <w:r w:rsidR="00E20653">
        <w:t xml:space="preserve"> (UBP7); SUMO2, s</w:t>
      </w:r>
      <w:r w:rsidR="00E20653" w:rsidRPr="00E20653">
        <w:t>mall ubiquitin-related modifier 2</w:t>
      </w:r>
      <w:r w:rsidR="00E20653">
        <w:t xml:space="preserve">; </w:t>
      </w:r>
      <w:r w:rsidR="00E20653" w:rsidRPr="00E20653">
        <w:t>SUV39H1</w:t>
      </w:r>
      <w:r w:rsidR="00E20653">
        <w:t>, h</w:t>
      </w:r>
      <w:r w:rsidR="00E20653" w:rsidRPr="00E20653">
        <w:t>istone-lysine N-methyltransferase SUV39H1</w:t>
      </w:r>
      <w:r w:rsidR="00E20653">
        <w:t xml:space="preserve"> (s</w:t>
      </w:r>
      <w:r w:rsidR="00E20653" w:rsidRPr="00E20653">
        <w:t>uppressor of variegation 3-9 homolog 1</w:t>
      </w:r>
      <w:r w:rsidR="00E20653">
        <w:t xml:space="preserve">); </w:t>
      </w:r>
      <w:r w:rsidR="00E20653" w:rsidRPr="00E20653">
        <w:t>KMT5B</w:t>
      </w:r>
      <w:r w:rsidR="00390FE6">
        <w:t>,</w:t>
      </w:r>
      <w:r w:rsidR="00E20653">
        <w:t xml:space="preserve"> h</w:t>
      </w:r>
      <w:r w:rsidR="00E20653" w:rsidRPr="00E20653">
        <w:t>istone-lysine N-methyltransferase KMT5B</w:t>
      </w:r>
      <w:r w:rsidR="00E20653">
        <w:t xml:space="preserve"> (also </w:t>
      </w:r>
      <w:r w:rsidR="00E20653" w:rsidRPr="00E20653">
        <w:t>SUV420H1</w:t>
      </w:r>
      <w:r w:rsidR="00390FE6">
        <w:t>: s</w:t>
      </w:r>
      <w:r w:rsidR="00390FE6" w:rsidRPr="00390FE6">
        <w:t>uppressor of variegation 4-20 homolog 1</w:t>
      </w:r>
      <w:r w:rsidR="00E20653">
        <w:t>); KMT5C, h</w:t>
      </w:r>
      <w:r w:rsidR="00E20653" w:rsidRPr="00E20653">
        <w:t>istone-lysine N-methyltransferase KMT</w:t>
      </w:r>
      <w:r w:rsidR="00E20653">
        <w:t xml:space="preserve">5C (also </w:t>
      </w:r>
      <w:r w:rsidR="00E20653" w:rsidRPr="00E20653">
        <w:t>SUV420H</w:t>
      </w:r>
      <w:r w:rsidR="00E20653">
        <w:t>2</w:t>
      </w:r>
      <w:r w:rsidR="00390FE6">
        <w:t>: s</w:t>
      </w:r>
      <w:r w:rsidR="00390FE6" w:rsidRPr="00390FE6">
        <w:t>uppressor of variegation 4-20 homolog 2</w:t>
      </w:r>
      <w:r w:rsidR="00E20653">
        <w:t xml:space="preserve">); ESCs, </w:t>
      </w:r>
      <w:r w:rsidR="00E20653" w:rsidRPr="00E20653">
        <w:t>embryonic stem cells</w:t>
      </w:r>
      <w:r w:rsidR="00E20653">
        <w:t>; PGCs, p</w:t>
      </w:r>
      <w:r w:rsidR="00E20653" w:rsidRPr="00E20653">
        <w:t>rimordial germ cells</w:t>
      </w:r>
      <w:r w:rsidR="00390FE6">
        <w:t>.</w:t>
      </w:r>
      <w:r w:rsidR="00E20653">
        <w:t xml:space="preserve"> </w:t>
      </w:r>
      <w:r>
        <w:t xml:space="preserve">The nomenclature of histone modifications/marks: in the case of H3K9me3, H3 refers to the core histone protein, K refers to the amino acid, the number 9 indicates the position of lysine residue and me3 refers to the type of modification </w:t>
      </w:r>
      <w:r w:rsidRPr="00597A7E">
        <w:t>(Prakash and Fournier, 2018)</w:t>
      </w:r>
      <w:r>
        <w:t xml:space="preserve">. </w:t>
      </w:r>
    </w:p>
    <w:p w14:paraId="355DFA1B" w14:textId="77777777" w:rsidR="00E20653" w:rsidRDefault="00E20653" w:rsidP="00597A7E">
      <w:pPr>
        <w:spacing w:after="0"/>
        <w:sectPr w:rsidR="00E20653" w:rsidSect="005B2127">
          <w:pgSz w:w="15840" w:h="12240" w:orient="landscape"/>
          <w:pgMar w:top="1134" w:right="1134" w:bottom="1134" w:left="1134" w:header="709" w:footer="709" w:gutter="0"/>
          <w:cols w:space="720"/>
        </w:sectPr>
      </w:pPr>
    </w:p>
    <w:p w14:paraId="5CD9D212" w14:textId="1DE5FE0B" w:rsidR="005B2127" w:rsidRDefault="005B2127" w:rsidP="00E20653">
      <w:pPr>
        <w:pStyle w:val="Ttulo1"/>
        <w:spacing w:before="0"/>
      </w:pPr>
      <w:r>
        <w:lastRenderedPageBreak/>
        <w:t>Supplementary References</w:t>
      </w:r>
    </w:p>
    <w:p w14:paraId="476A1318" w14:textId="517FCF90" w:rsidR="00597A7E" w:rsidRPr="00597A7E" w:rsidRDefault="00597A7E" w:rsidP="00E20653">
      <w:pPr>
        <w:pStyle w:val="Bibliografa"/>
        <w:spacing w:after="120"/>
      </w:pPr>
      <w:r w:rsidRPr="00597A7E">
        <w:t xml:space="preserve">Chen, F., Zhang, W., Xie, D., Gao, T., Dong, Z., and Lu, X. (2020). Histone chaperone FACT represses retrotransposon MERVL and MERVL-derived cryptic promoters. </w:t>
      </w:r>
      <w:r w:rsidRPr="00597A7E">
        <w:rPr>
          <w:i/>
          <w:iCs/>
        </w:rPr>
        <w:t>Nucleic Acids Res.</w:t>
      </w:r>
      <w:r w:rsidRPr="00597A7E">
        <w:t xml:space="preserve"> 48, 10211–10225. doi: 10.1093/nar/gkaa732.</w:t>
      </w:r>
    </w:p>
    <w:p w14:paraId="4B6B615A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Elsässer, S. J., Noh, K.-M., Diaz, N., Allis, C. D., and Banaszynski, L. A. (2015). Histone H3.3 is required for endogenous retroviral element silencing in embryonic stem cells. </w:t>
      </w:r>
      <w:r w:rsidRPr="00597A7E">
        <w:rPr>
          <w:i/>
          <w:iCs/>
        </w:rPr>
        <w:t>Nature</w:t>
      </w:r>
      <w:r w:rsidRPr="00597A7E">
        <w:t xml:space="preserve"> 522, 240–244. doi: 10.1038/nature14345.</w:t>
      </w:r>
    </w:p>
    <w:p w14:paraId="7182872B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Hatanaka, Y., Inoue, K., Oikawa, M., Kamimura, S., Ogonuki, N., Kodama, E. N., et al. (2015). Histone chaperone CAF-1 mediates repressive histone modifications to protect preimplantation mouse embryos from endogenous retrotransposons. </w:t>
      </w:r>
      <w:r w:rsidRPr="00597A7E">
        <w:rPr>
          <w:i/>
          <w:iCs/>
        </w:rPr>
        <w:t>Proc. Natl. Acad. Sci.</w:t>
      </w:r>
      <w:r w:rsidRPr="00597A7E">
        <w:t xml:space="preserve"> 112, 14641–14646. doi: 10.1073/pnas.1512775112.</w:t>
      </w:r>
    </w:p>
    <w:p w14:paraId="378875C8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He, Q., Kim, H., Huang, R., Lu, W., Tang, M., Shi, F., et al. (2015). The Daxx/Atrx Complex Protects Tandem Repetitive Elements during DNA Hypomethylation by Promoting H3K9 Trimethylation. </w:t>
      </w:r>
      <w:r w:rsidRPr="00597A7E">
        <w:rPr>
          <w:i/>
          <w:iCs/>
        </w:rPr>
        <w:t>Cell Stem Cell</w:t>
      </w:r>
      <w:r w:rsidRPr="00597A7E">
        <w:t xml:space="preserve"> 17, 273–286. doi: 10.1016/j.stem.2015.07.022.</w:t>
      </w:r>
    </w:p>
    <w:p w14:paraId="091B488F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Liu, S., Brind’Amour, J., Karimi, M. M., Shirane, K., Bogutz, A., Lefebvre, L., et al. (2014). Setdb1 is required for germline development and silencing of H3K9me3-marked endogenous retroviruses in primordial germ cells. </w:t>
      </w:r>
      <w:r w:rsidRPr="00597A7E">
        <w:rPr>
          <w:i/>
          <w:iCs/>
        </w:rPr>
        <w:t>Genes Dev.</w:t>
      </w:r>
      <w:r w:rsidRPr="00597A7E">
        <w:t xml:space="preserve"> 28, 2041–2055. doi: 10.1101/gad.244848.114.</w:t>
      </w:r>
    </w:p>
    <w:p w14:paraId="76BB53B0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Matsui, T., Leung, D., Miyashita, H., Maksakova, I. A., Miyachi, H., Kimura, H., et al. (2010). Proviral silencing in embryonic stem cells requires the histone methyltransferase ESET. </w:t>
      </w:r>
      <w:r w:rsidRPr="00597A7E">
        <w:rPr>
          <w:i/>
          <w:iCs/>
        </w:rPr>
        <w:t>Nature</w:t>
      </w:r>
      <w:r w:rsidRPr="00597A7E">
        <w:t xml:space="preserve"> 464, 927–931. doi: 10.1038/nature08858.</w:t>
      </w:r>
    </w:p>
    <w:p w14:paraId="0B867A8E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Prakash, K., and Fournier, D. (2018). Evidence for the implication of the histone code in building the genome structure. </w:t>
      </w:r>
      <w:r w:rsidRPr="00597A7E">
        <w:rPr>
          <w:i/>
          <w:iCs/>
        </w:rPr>
        <w:t>Biosystems</w:t>
      </w:r>
      <w:r w:rsidRPr="00597A7E">
        <w:t xml:space="preserve"> 164, 49–59. doi: 10.1016/j.biosystems.2017.11.005.</w:t>
      </w:r>
    </w:p>
    <w:p w14:paraId="4118578D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Rowe, H. M., Jakobsson, J., Mesnard, D., Rougemont, J., Reynard, S., Aktas, T., et al. (2010). KAP1 controls endogenous retroviruses in embryonic stem cells. </w:t>
      </w:r>
      <w:r w:rsidRPr="00597A7E">
        <w:rPr>
          <w:i/>
          <w:iCs/>
        </w:rPr>
        <w:t>Nature</w:t>
      </w:r>
      <w:r w:rsidRPr="00597A7E">
        <w:t xml:space="preserve"> 463, 237–240. doi: 10.1038/nature08674.</w:t>
      </w:r>
    </w:p>
    <w:p w14:paraId="5DE39E61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Rowe, H. M., Kapopoulou, A., Corsinotti, A., Fasching, L., Macfarlan, T. S., Tarabay, Y., et al. (2013). TRIM28 repression of retrotransposon-based enhancers is necessary to preserve transcriptional dynamics in embryonic stem cells. </w:t>
      </w:r>
      <w:r w:rsidRPr="00597A7E">
        <w:rPr>
          <w:i/>
          <w:iCs/>
        </w:rPr>
        <w:t>Genome Res.</w:t>
      </w:r>
      <w:r w:rsidRPr="00597A7E">
        <w:t xml:space="preserve"> 23, 452–461. doi: 10.1101/gr.147678.112.</w:t>
      </w:r>
    </w:p>
    <w:p w14:paraId="003FC722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Sadic, D., Schmidt, K., Groh, S., Kondofersky, I., Ellwart, J., Fuchs, C., et al. (2015). Atrx promotes heterochromatin formation at retrotransposons. </w:t>
      </w:r>
      <w:r w:rsidRPr="00597A7E">
        <w:rPr>
          <w:i/>
          <w:iCs/>
        </w:rPr>
        <w:t>EMBO Rep.</w:t>
      </w:r>
      <w:r w:rsidRPr="00597A7E">
        <w:t xml:space="preserve"> 16, 836–850. doi: 10.15252/embr.201439937.</w:t>
      </w:r>
    </w:p>
    <w:p w14:paraId="29C7194D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Storer, J., Hubley, R., Rosen, J., Wheeler, T. J., and Smit, A. F. (2021). The Dfam community resource of transposable element families, sequence models, and genome annotations. </w:t>
      </w:r>
      <w:r w:rsidRPr="00597A7E">
        <w:rPr>
          <w:i/>
          <w:iCs/>
        </w:rPr>
        <w:t>Mob. DNA</w:t>
      </w:r>
      <w:r w:rsidRPr="00597A7E">
        <w:t xml:space="preserve"> 12, 2. doi: 10.1186/s13100-020-00230-y.</w:t>
      </w:r>
    </w:p>
    <w:p w14:paraId="5622706C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Yang, B. X., EL Farran, C. A., Guo, H. C., Yu, T., Fang, H. T., Wang, H. F., et al. (2015). Systematic Identification of Factors for Provirus Silencing in Embryonic Stem Cells. </w:t>
      </w:r>
      <w:r w:rsidRPr="00597A7E">
        <w:rPr>
          <w:i/>
          <w:iCs/>
        </w:rPr>
        <w:t>Cell</w:t>
      </w:r>
      <w:r w:rsidRPr="00597A7E">
        <w:t xml:space="preserve"> 163, 230–245. doi: 10.1016/j.cell.2015.08.037.</w:t>
      </w:r>
    </w:p>
    <w:p w14:paraId="023FB21C" w14:textId="77777777" w:rsidR="00597A7E" w:rsidRPr="00597A7E" w:rsidRDefault="00597A7E" w:rsidP="00E20653">
      <w:pPr>
        <w:pStyle w:val="Bibliografa"/>
        <w:spacing w:after="120"/>
      </w:pPr>
      <w:r w:rsidRPr="00597A7E">
        <w:t xml:space="preserve">Zhang, M., Zhao, X., Feng, X., Hu, X., Zhao, X., Lu, W., et al. (2022). Histone chaperone HIRA complex regulates retrotransposons in embryonic stem cells. </w:t>
      </w:r>
      <w:r w:rsidRPr="00597A7E">
        <w:rPr>
          <w:i/>
          <w:iCs/>
        </w:rPr>
        <w:t>Stem Cell Res. Ther.</w:t>
      </w:r>
      <w:r w:rsidRPr="00597A7E">
        <w:t xml:space="preserve"> 13, 137. doi: 10.1186/s13287-022-02814-2.</w:t>
      </w:r>
    </w:p>
    <w:p w14:paraId="05536C98" w14:textId="48507405" w:rsidR="00C82728" w:rsidRDefault="00C82728" w:rsidP="00E20653">
      <w:pPr>
        <w:spacing w:after="120"/>
      </w:pPr>
    </w:p>
    <w:sectPr w:rsidR="00C82728" w:rsidSect="005B2127">
      <w:pgSz w:w="15840" w:h="12240" w:orient="landscape"/>
      <w:pgMar w:top="1134" w:right="1134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va Mon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27"/>
    <w:rsid w:val="000C0395"/>
    <w:rsid w:val="00100801"/>
    <w:rsid w:val="00117DF1"/>
    <w:rsid w:val="00390FE6"/>
    <w:rsid w:val="00497ADB"/>
    <w:rsid w:val="00597A7E"/>
    <w:rsid w:val="005B2127"/>
    <w:rsid w:val="00811025"/>
    <w:rsid w:val="00873230"/>
    <w:rsid w:val="009C6C90"/>
    <w:rsid w:val="00B97F98"/>
    <w:rsid w:val="00C82728"/>
    <w:rsid w:val="00CF0975"/>
    <w:rsid w:val="00E20653"/>
    <w:rsid w:val="00EF185E"/>
    <w:rsid w:val="00F8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851AE"/>
  <w15:chartTrackingRefBased/>
  <w15:docId w15:val="{8F71903B-B1D1-44F8-A889-B4D5A56A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27"/>
    <w:pPr>
      <w:spacing w:after="200" w:line="240" w:lineRule="auto"/>
      <w:jc w:val="both"/>
    </w:pPr>
    <w:rPr>
      <w:rFonts w:ascii="Times New Roman" w:eastAsia="Times New Roman" w:hAnsi="Times New Roman" w:cs="Times New Roman"/>
      <w:lang w:val="en-US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5B2127"/>
    <w:pPr>
      <w:keepNext/>
      <w:keepLines/>
      <w:spacing w:before="480" w:line="276" w:lineRule="auto"/>
      <w:outlineLvl w:val="0"/>
    </w:pPr>
    <w:rPr>
      <w:rFonts w:cs="Arial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2127"/>
    <w:rPr>
      <w:rFonts w:ascii="Times New Roman" w:eastAsia="Times New Roman" w:hAnsi="Times New Roman" w:cs="Arial"/>
      <w:b/>
      <w:szCs w:val="26"/>
      <w:lang w:val="en-US" w:eastAsia="es-MX"/>
    </w:rPr>
  </w:style>
  <w:style w:type="paragraph" w:styleId="Bibliografa">
    <w:name w:val="Bibliography"/>
    <w:basedOn w:val="Normal"/>
    <w:next w:val="Normal"/>
    <w:uiPriority w:val="37"/>
    <w:unhideWhenUsed/>
    <w:rsid w:val="005B2127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4</Words>
  <Characters>5963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uiz Pérez</dc:creator>
  <cp:keywords/>
  <dc:description/>
  <cp:lastModifiedBy>Samuel Ruiz Pérez</cp:lastModifiedBy>
  <cp:revision>4</cp:revision>
  <dcterms:created xsi:type="dcterms:W3CDTF">2022-09-30T01:10:00Z</dcterms:created>
  <dcterms:modified xsi:type="dcterms:W3CDTF">2022-09-30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"&gt;&lt;session id="BduzhxvM"/&gt;&lt;style id="http://www.zotero.org/styles/frontiers-in-genetic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